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5E1BBB" w14:textId="65BD049A" w:rsidR="00C5210D" w:rsidRPr="00807087" w:rsidRDefault="00C5210D" w:rsidP="00C5210D">
      <w:pPr>
        <w:pStyle w:val="2"/>
        <w:rPr>
          <w:rFonts w:ascii="Times New Roman" w:hAnsi="Times New Roman"/>
          <w:sz w:val="24"/>
          <w:szCs w:val="20"/>
        </w:rPr>
      </w:pPr>
      <w:r w:rsidRPr="00807087">
        <w:rPr>
          <w:rFonts w:ascii="Times New Roman" w:hAnsi="Times New Roman"/>
          <w:sz w:val="24"/>
          <w:szCs w:val="20"/>
        </w:rPr>
        <w:t>Table S</w:t>
      </w:r>
      <w:r w:rsidR="002E34E5" w:rsidRPr="002346D7">
        <w:rPr>
          <w:rFonts w:ascii="Times New Roman" w:hAnsi="Times New Roman"/>
          <w:kern w:val="0"/>
          <w:sz w:val="24"/>
          <w:szCs w:val="24"/>
        </w:rPr>
        <w:t>upplementary</w:t>
      </w:r>
      <w:r>
        <w:rPr>
          <w:rFonts w:ascii="Times New Roman" w:hAnsi="Times New Roman" w:hint="eastAsia"/>
          <w:sz w:val="24"/>
          <w:szCs w:val="20"/>
        </w:rPr>
        <w:t xml:space="preserve"> </w:t>
      </w:r>
      <w:r w:rsidRPr="00807087">
        <w:rPr>
          <w:rFonts w:ascii="Times New Roman" w:hAnsi="Times New Roman"/>
          <w:sz w:val="24"/>
          <w:szCs w:val="20"/>
        </w:rPr>
        <w:t>Exergy coefficients of main resources and produc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39"/>
        <w:gridCol w:w="2684"/>
        <w:gridCol w:w="2683"/>
      </w:tblGrid>
      <w:tr w:rsidR="00C5210D" w:rsidRPr="00807087" w14:paraId="051B930A" w14:textId="77777777" w:rsidTr="00AA248C">
        <w:trPr>
          <w:trHeight w:val="270"/>
        </w:trPr>
        <w:tc>
          <w:tcPr>
            <w:tcW w:w="17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ADE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Items</w:t>
            </w:r>
          </w:p>
        </w:tc>
        <w:tc>
          <w:tcPr>
            <w:tcW w:w="16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352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Exergy coefficient</w:t>
            </w:r>
          </w:p>
        </w:tc>
        <w:tc>
          <w:tcPr>
            <w:tcW w:w="16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FDA5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bookmarkStart w:id="0" w:name="RANGE!C1"/>
            <w:r w:rsidRPr="00807087">
              <w:rPr>
                <w:rFonts w:ascii="Times New Roman" w:hAnsi="Times New Roman"/>
                <w:sz w:val="20"/>
                <w:szCs w:val="20"/>
              </w:rPr>
              <w:t>Unit</w:t>
            </w:r>
            <w:bookmarkEnd w:id="0"/>
          </w:p>
        </w:tc>
      </w:tr>
      <w:tr w:rsidR="00C5210D" w:rsidRPr="00807087" w14:paraId="48938292" w14:textId="77777777" w:rsidTr="00AA248C">
        <w:trPr>
          <w:trHeight w:val="270"/>
        </w:trPr>
        <w:tc>
          <w:tcPr>
            <w:tcW w:w="176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8FEC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Coal</w:t>
            </w:r>
          </w:p>
        </w:tc>
        <w:tc>
          <w:tcPr>
            <w:tcW w:w="161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076F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22.2</w:t>
            </w:r>
          </w:p>
        </w:tc>
        <w:tc>
          <w:tcPr>
            <w:tcW w:w="16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F7B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32EB983D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5E04F95F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Coke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7FDFA5A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29.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1E2BFF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2FB7119F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33C1B67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Oil and its products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03F3FD9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45.3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2541BB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6BCDCFB4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D2BBCB5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Natural gas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31F32B3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58CDD76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10</w:t>
            </w:r>
            <w:r w:rsidRPr="0080708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8 </w:t>
            </w:r>
            <w:r w:rsidRPr="00807087">
              <w:rPr>
                <w:rFonts w:ascii="Times New Roman" w:hAnsi="Times New Roman"/>
                <w:sz w:val="20"/>
                <w:szCs w:val="20"/>
              </w:rPr>
              <w:t>m</w:t>
            </w:r>
            <w:r w:rsidRPr="00807087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C5210D" w:rsidRPr="00807087" w14:paraId="40901DDF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51A6103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Electricity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6AC825E7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1B6303A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10</w:t>
            </w:r>
            <w:r w:rsidRPr="00807087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8 </w:t>
            </w:r>
            <w:r w:rsidRPr="00807087">
              <w:rPr>
                <w:rFonts w:ascii="Times New Roman" w:hAnsi="Times New Roman"/>
                <w:sz w:val="20"/>
                <w:szCs w:val="20"/>
              </w:rPr>
              <w:t>kwh</w:t>
            </w:r>
          </w:p>
        </w:tc>
      </w:tr>
      <w:tr w:rsidR="00C5210D" w:rsidRPr="00807087" w14:paraId="65644AA0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73D6C5A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Rice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116AA3F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5.8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321090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4DCEF894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538FCA5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Wheat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4E52733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3.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C1B4911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59090EC0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82312B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Corn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1491E53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3C13A761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5D8A6B58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4B87C5C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Beans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32BB179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3.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E84F3D1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3CD5932F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224507A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otatoes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4D446997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5493955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492973B5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687C44B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eanut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02652E1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7EA6341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087F4370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5648C264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Rapeseed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405655C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B25E99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0ECF181B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54AE3A7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Sesame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750C277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6E535ACB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0AA33882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9DC8F1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Other oil crops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5D6B141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29.28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6FEDA36B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3B66EB59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2BB97C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Cotton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61BADB93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5886834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69DF8861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765F83C7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Hemp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494F705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0794933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2E735985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F7FD95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Sugarcane and beet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26C0B75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A475AC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72B9596F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A3DFE23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Tea and tobacco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574B4EB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0.7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7F18BA8B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398D4DD2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4BA8E9B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Vegetable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2A1BDF9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0A5D54D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1D827AA8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7CEF393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lastRenderedPageBreak/>
              <w:t>Fruit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00730193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57100AF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78A0476B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1A84FC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Wood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210A645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26B7EA3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m</w:t>
            </w:r>
            <w:r w:rsidRPr="00807087">
              <w:rPr>
                <w:rFonts w:ascii="Times New Roman" w:hAnsi="Times New Roman"/>
                <w:sz w:val="20"/>
                <w:szCs w:val="20"/>
                <w:vertAlign w:val="superscript"/>
              </w:rPr>
              <w:t>3</w:t>
            </w:r>
          </w:p>
        </w:tc>
      </w:tr>
      <w:tr w:rsidR="00C5210D" w:rsidRPr="00807087" w14:paraId="68D060C8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7E0CA1C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Bamboo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45B65FE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008AD314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446D62C6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D1DD38B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ork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1C49363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3FB2AB9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5B5CBD8B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373122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Beef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608B71C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1.5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6098A77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2B8AA390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0FE0646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Mutton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2E77796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3879966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57F2758B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00B1981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Milk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3825715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4.9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0F7A0A86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7E72F170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0B943E8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Egg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51304DA9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6.2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5202D34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5AAE8CA1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AA555D1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Silkworm cocoon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53D9FDC7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6CE9A6B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3367B8C6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7555F2F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Wool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7D5634C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3.8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6F33DB0F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206FDE92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2D28542E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Aquatic products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7F3230CA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5.8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4386AB8B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717CEAA5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7EBA502A" w14:textId="77777777" w:rsidR="00C5210D" w:rsidRPr="00807087" w:rsidRDefault="004E0E6F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0E6F">
              <w:rPr>
                <w:rFonts w:ascii="Times New Roman" w:hAnsi="Times New Roman"/>
                <w:sz w:val="20"/>
                <w:szCs w:val="20"/>
              </w:rPr>
              <w:t>Nitrogen fertilizer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4CA26640" w14:textId="77777777" w:rsidR="00C5210D" w:rsidRPr="00807087" w:rsidRDefault="004E0E6F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4.02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0D397CFF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4E0E6F" w:rsidRPr="00807087" w14:paraId="10A499D0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</w:tcPr>
          <w:p w14:paraId="6042BBFE" w14:textId="77777777" w:rsidR="004E0E6F" w:rsidRPr="00807087" w:rsidRDefault="004E0E6F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4E0E6F">
              <w:rPr>
                <w:rFonts w:ascii="Times New Roman" w:hAnsi="Times New Roman"/>
                <w:sz w:val="20"/>
                <w:szCs w:val="20"/>
              </w:rPr>
              <w:t>Phosphate fertilizer</w:t>
            </w:r>
          </w:p>
        </w:tc>
        <w:tc>
          <w:tcPr>
            <w:tcW w:w="1616" w:type="pct"/>
            <w:shd w:val="clear" w:color="auto" w:fill="auto"/>
            <w:noWrap/>
            <w:vAlign w:val="bottom"/>
          </w:tcPr>
          <w:p w14:paraId="7B32E972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8.49</w:t>
            </w:r>
          </w:p>
        </w:tc>
        <w:tc>
          <w:tcPr>
            <w:tcW w:w="1615" w:type="pct"/>
            <w:shd w:val="clear" w:color="auto" w:fill="auto"/>
            <w:noWrap/>
            <w:vAlign w:val="bottom"/>
          </w:tcPr>
          <w:p w14:paraId="6B32A303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4E0E6F" w:rsidRPr="00807087" w14:paraId="3F3ABDF4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</w:tcPr>
          <w:p w14:paraId="15AD6D73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507D29">
              <w:rPr>
                <w:rFonts w:ascii="Times New Roman" w:hAnsi="Times New Roman"/>
                <w:sz w:val="20"/>
                <w:szCs w:val="20"/>
              </w:rPr>
              <w:t>Potash fertilizer</w:t>
            </w:r>
          </w:p>
        </w:tc>
        <w:tc>
          <w:tcPr>
            <w:tcW w:w="1616" w:type="pct"/>
            <w:shd w:val="clear" w:color="auto" w:fill="auto"/>
            <w:noWrap/>
            <w:vAlign w:val="bottom"/>
          </w:tcPr>
          <w:p w14:paraId="394C80B0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9.0</w:t>
            </w:r>
          </w:p>
        </w:tc>
        <w:tc>
          <w:tcPr>
            <w:tcW w:w="1615" w:type="pct"/>
            <w:shd w:val="clear" w:color="auto" w:fill="auto"/>
            <w:noWrap/>
            <w:vAlign w:val="bottom"/>
          </w:tcPr>
          <w:p w14:paraId="46F1A459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4E0E6F" w:rsidRPr="00807087" w14:paraId="799656FD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</w:tcPr>
          <w:p w14:paraId="4B960864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507D29">
              <w:rPr>
                <w:rFonts w:ascii="Times New Roman" w:hAnsi="Times New Roman"/>
                <w:sz w:val="20"/>
                <w:szCs w:val="20"/>
              </w:rPr>
              <w:t>Compound fertilizer</w:t>
            </w:r>
          </w:p>
        </w:tc>
        <w:tc>
          <w:tcPr>
            <w:tcW w:w="1616" w:type="pct"/>
            <w:shd w:val="clear" w:color="auto" w:fill="auto"/>
            <w:noWrap/>
            <w:vAlign w:val="bottom"/>
          </w:tcPr>
          <w:p w14:paraId="55CCBA7F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3.84</w:t>
            </w:r>
          </w:p>
        </w:tc>
        <w:tc>
          <w:tcPr>
            <w:tcW w:w="1615" w:type="pct"/>
            <w:shd w:val="clear" w:color="auto" w:fill="auto"/>
            <w:noWrap/>
            <w:vAlign w:val="bottom"/>
          </w:tcPr>
          <w:p w14:paraId="2A1B6FA2" w14:textId="77777777" w:rsidR="004E0E6F" w:rsidRPr="00807087" w:rsidRDefault="00507D29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56F92CC4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17943082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Chemical fiber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2B15A3C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8.5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7839A844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0A352288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03742FB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lastic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5311609D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5CB4412C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  <w:tr w:rsidR="00C5210D" w:rsidRPr="00807087" w14:paraId="29B99015" w14:textId="77777777" w:rsidTr="00AA248C">
        <w:trPr>
          <w:trHeight w:val="270"/>
        </w:trPr>
        <w:tc>
          <w:tcPr>
            <w:tcW w:w="1769" w:type="pct"/>
            <w:shd w:val="clear" w:color="auto" w:fill="auto"/>
            <w:noWrap/>
            <w:vAlign w:val="bottom"/>
            <w:hideMark/>
          </w:tcPr>
          <w:p w14:paraId="337A8450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esticide</w:t>
            </w:r>
          </w:p>
        </w:tc>
        <w:tc>
          <w:tcPr>
            <w:tcW w:w="1616" w:type="pct"/>
            <w:shd w:val="clear" w:color="auto" w:fill="auto"/>
            <w:noWrap/>
            <w:vAlign w:val="bottom"/>
            <w:hideMark/>
          </w:tcPr>
          <w:p w14:paraId="7E32C0C8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615" w:type="pct"/>
            <w:shd w:val="clear" w:color="auto" w:fill="auto"/>
            <w:noWrap/>
            <w:vAlign w:val="bottom"/>
            <w:hideMark/>
          </w:tcPr>
          <w:p w14:paraId="7C1AC30C" w14:textId="77777777" w:rsidR="00C5210D" w:rsidRPr="00807087" w:rsidRDefault="00C5210D" w:rsidP="00AA248C">
            <w:pPr>
              <w:spacing w:line="480" w:lineRule="auto"/>
              <w:outlineLvl w:val="0"/>
              <w:rPr>
                <w:rFonts w:ascii="Times New Roman" w:hAnsi="Times New Roman"/>
                <w:sz w:val="20"/>
                <w:szCs w:val="20"/>
              </w:rPr>
            </w:pPr>
            <w:r w:rsidRPr="00807087">
              <w:rPr>
                <w:rFonts w:ascii="Times New Roman" w:hAnsi="Times New Roman"/>
                <w:sz w:val="20"/>
                <w:szCs w:val="20"/>
              </w:rPr>
              <w:t>PJ/Mt</w:t>
            </w:r>
          </w:p>
        </w:tc>
      </w:tr>
    </w:tbl>
    <w:p w14:paraId="4ED93EAF" w14:textId="77777777" w:rsidR="00381ACA" w:rsidRPr="00C5210D" w:rsidRDefault="00381ACA"/>
    <w:sectPr w:rsidR="00381ACA" w:rsidRPr="00C521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2D211" w14:textId="77777777" w:rsidR="00CB3742" w:rsidRDefault="00CB3742" w:rsidP="00C5210D">
      <w:r>
        <w:separator/>
      </w:r>
    </w:p>
  </w:endnote>
  <w:endnote w:type="continuationSeparator" w:id="0">
    <w:p w14:paraId="1F8CEA21" w14:textId="77777777" w:rsidR="00CB3742" w:rsidRDefault="00CB3742" w:rsidP="00C521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58453C7" w14:textId="77777777" w:rsidR="00CB3742" w:rsidRDefault="00CB3742" w:rsidP="00C5210D">
      <w:r>
        <w:separator/>
      </w:r>
    </w:p>
  </w:footnote>
  <w:footnote w:type="continuationSeparator" w:id="0">
    <w:p w14:paraId="4E38DFB6" w14:textId="77777777" w:rsidR="00CB3742" w:rsidRDefault="00CB3742" w:rsidP="00C521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1BFC"/>
    <w:rsid w:val="000620BE"/>
    <w:rsid w:val="001E2B8C"/>
    <w:rsid w:val="002E34E5"/>
    <w:rsid w:val="00381ACA"/>
    <w:rsid w:val="004037DD"/>
    <w:rsid w:val="004935F7"/>
    <w:rsid w:val="004C1BFC"/>
    <w:rsid w:val="004E0E6F"/>
    <w:rsid w:val="00507D29"/>
    <w:rsid w:val="00515EB5"/>
    <w:rsid w:val="0075777E"/>
    <w:rsid w:val="00AA3FA5"/>
    <w:rsid w:val="00AD7CE4"/>
    <w:rsid w:val="00BB483F"/>
    <w:rsid w:val="00C5210D"/>
    <w:rsid w:val="00CB3742"/>
    <w:rsid w:val="00E84C5F"/>
    <w:rsid w:val="00F7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9E1765"/>
  <w15:docId w15:val="{D4DCBAD7-5E56-4817-95B3-9F1413DB2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210D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C5210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521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521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521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5210D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C5210D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3-01-16T03:06:00Z</dcterms:created>
  <dcterms:modified xsi:type="dcterms:W3CDTF">2024-11-13T15:29:00Z</dcterms:modified>
</cp:coreProperties>
</file>